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BCD526" w14:textId="77777777" w:rsidR="00285235" w:rsidRPr="00291163" w:rsidRDefault="00285235" w:rsidP="00285235">
      <w:pPr>
        <w:tabs>
          <w:tab w:val="left" w:pos="7236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Pr="00291163">
        <w:rPr>
          <w:rFonts w:ascii="Times New Roman" w:hAnsi="Times New Roman" w:cs="Times New Roman"/>
          <w:sz w:val="24"/>
          <w:szCs w:val="24"/>
        </w:rPr>
        <w:t>Table 1A. Distribution of residency</w:t>
      </w:r>
      <w:r>
        <w:rPr>
          <w:rFonts w:ascii="Times New Roman" w:hAnsi="Times New Roman" w:cs="Times New Roman"/>
          <w:sz w:val="24"/>
          <w:szCs w:val="24"/>
        </w:rPr>
        <w:t xml:space="preserve"> and fellowship</w:t>
      </w:r>
      <w:r w:rsidRPr="00291163">
        <w:rPr>
          <w:rFonts w:ascii="Times New Roman" w:hAnsi="Times New Roman" w:cs="Times New Roman"/>
          <w:sz w:val="24"/>
          <w:szCs w:val="24"/>
        </w:rPr>
        <w:t xml:space="preserve"> program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47"/>
        <w:gridCol w:w="782"/>
        <w:gridCol w:w="781"/>
        <w:gridCol w:w="781"/>
        <w:gridCol w:w="781"/>
        <w:gridCol w:w="781"/>
        <w:gridCol w:w="781"/>
        <w:gridCol w:w="781"/>
        <w:gridCol w:w="825"/>
      </w:tblGrid>
      <w:tr w:rsidR="00285235" w:rsidRPr="00291163" w14:paraId="3BFA10B0" w14:textId="77777777" w:rsidTr="00496F43">
        <w:trPr>
          <w:trHeight w:val="290"/>
        </w:trPr>
        <w:tc>
          <w:tcPr>
            <w:tcW w:w="3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49D9FD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3C9ED2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Tota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A5A4F1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PGY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B5BCC5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PGY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1797EC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PGY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2C2814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PGY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0A5DF6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PGY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C35FE9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Fellow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435AAB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issing</w:t>
            </w:r>
          </w:p>
        </w:tc>
      </w:tr>
      <w:tr w:rsidR="00285235" w:rsidRPr="00291163" w14:paraId="637842EE" w14:textId="77777777" w:rsidTr="00496F43">
        <w:trPr>
          <w:trHeight w:val="290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5EFD1E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211ED2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A83D9A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4FF238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0C2DCE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45FB0C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BCD295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E752BB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5D970B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</w:t>
            </w:r>
          </w:p>
        </w:tc>
      </w:tr>
      <w:tr w:rsidR="00285235" w:rsidRPr="00291163" w14:paraId="774DC5A6" w14:textId="77777777" w:rsidTr="00496F43">
        <w:trPr>
          <w:trHeight w:val="290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AC9EAC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iss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4FE9C6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C8411A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7632B3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83D5F8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B455E0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4F307D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041B81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9FF383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285235" w:rsidRPr="00291163" w14:paraId="2772F9F1" w14:textId="77777777" w:rsidTr="00496F43">
        <w:trPr>
          <w:trHeight w:val="290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A46211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Internal Medicine, General - Primary Ca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53349E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165069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17C322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A5B3EA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F3D333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FA3865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5277F8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D159E9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5235" w:rsidRPr="00291163" w14:paraId="72052DA5" w14:textId="77777777" w:rsidTr="00496F43">
        <w:trPr>
          <w:trHeight w:val="290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EB522B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Family Medic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BBF743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09B5A8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8ADE0C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75617B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296D79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5980DE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B18A2F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0EF620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5235" w:rsidRPr="00291163" w14:paraId="121AB95E" w14:textId="77777777" w:rsidTr="00496F43">
        <w:trPr>
          <w:trHeight w:val="290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B5153E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Emergency Medic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FCC090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745ABD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C9B30B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E6712E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90D6CB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8CDE92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43630D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3BC5A8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5235" w:rsidRPr="00291163" w14:paraId="08609B13" w14:textId="77777777" w:rsidTr="00496F43">
        <w:trPr>
          <w:trHeight w:val="290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45FDE0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Orthopedic Surge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295317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657597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5D12B4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A325A1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E79212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DB6FCA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5C7B84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FB3657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5235" w:rsidRPr="00291163" w14:paraId="58B69782" w14:textId="77777777" w:rsidTr="00496F43">
        <w:trPr>
          <w:trHeight w:val="290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29D7DA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Pediatric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4ACFFD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19F83F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5572D6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234F71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AB5167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5ED4D5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179EF5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3A03F4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5235" w:rsidRPr="00291163" w14:paraId="73422B90" w14:textId="77777777" w:rsidTr="00496F43">
        <w:trPr>
          <w:trHeight w:val="290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DF3768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Surgery, Gene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5D812C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316081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5027CE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13D5BC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FB8D94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73190C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949043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6F4F4E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5235" w:rsidRPr="00291163" w14:paraId="7961FE4C" w14:textId="77777777" w:rsidTr="00496F43">
        <w:trPr>
          <w:trHeight w:val="290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8E3769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Obstetrics And Gynecolog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F099FB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4FD5B3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C6119D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9E88DB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F504B6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C29B12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C4038B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C8A4AB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5235" w:rsidRPr="00291163" w14:paraId="01E150DD" w14:textId="77777777" w:rsidTr="00496F43">
        <w:trPr>
          <w:trHeight w:val="290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65A312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Physical Medicine </w:t>
            </w:r>
            <w:proofErr w:type="gramStart"/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And</w:t>
            </w:r>
            <w:proofErr w:type="gramEnd"/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 Rehabilit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2DADF3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7716E6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B6444D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673A82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3C3C83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EA124D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CD1454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9193D7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5235" w:rsidRPr="00291163" w14:paraId="0D18F934" w14:textId="77777777" w:rsidTr="00496F43">
        <w:trPr>
          <w:trHeight w:val="290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E7D2C7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Hospitali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8DE161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0C22DA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A1CC27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21CE88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FD137D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E1ABAD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840310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762FE9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5235" w:rsidRPr="00291163" w14:paraId="5EC41C2E" w14:textId="77777777" w:rsidTr="00496F43">
        <w:trPr>
          <w:trHeight w:val="290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1D079A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Psychiat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B94BE6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A1B629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D60342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47D5F0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E745A8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682669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963EAC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EF0CA0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5235" w:rsidRPr="00291163" w14:paraId="1356A287" w14:textId="77777777" w:rsidTr="00496F43">
        <w:trPr>
          <w:trHeight w:val="290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7A0A8C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Radiolog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F35DAB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5D6DE5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4DBEF0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A2C15F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E13E98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2B01F8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F75C24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968AC5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5235" w:rsidRPr="00291163" w14:paraId="7904157E" w14:textId="77777777" w:rsidTr="00496F43">
        <w:trPr>
          <w:trHeight w:val="290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A5CB5D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eurolog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77A313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B7E624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04F5E7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5A7E74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B1F252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AA06E2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D6F6CE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C6E320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5235" w:rsidRPr="00291163" w14:paraId="38B57D06" w14:textId="77777777" w:rsidTr="00496F43">
        <w:trPr>
          <w:trHeight w:val="290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B97EEE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Gastroenterolog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47498D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DD7EF0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5B996D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19B514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4488DF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43AD39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595838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9A477F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5235" w:rsidRPr="00291163" w14:paraId="4B7121B8" w14:textId="77777777" w:rsidTr="00496F43">
        <w:trPr>
          <w:trHeight w:val="290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8A1743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Other Non-Surgery Related Special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AB3524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226AB6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64B0A3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D96C67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2089C1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517EE3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7DB922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34320D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5235" w:rsidRPr="00291163" w14:paraId="34E72BFD" w14:textId="77777777" w:rsidTr="00496F43">
        <w:trPr>
          <w:trHeight w:val="290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277991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Otolaryngolog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6F94D4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AD6B18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F26F01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9959CC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16B82E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A4AB15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440D75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C5309F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5235" w:rsidRPr="00291163" w14:paraId="24562AA8" w14:textId="77777777" w:rsidTr="00496F43">
        <w:trPr>
          <w:trHeight w:val="290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8F55DD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Patholog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DDC7AA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41B06D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1A467A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0E79FC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6A6CD9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DE926E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A45862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DF79F2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5235" w:rsidRPr="00291163" w14:paraId="3209B0E8" w14:textId="77777777" w:rsidTr="00496F43">
        <w:trPr>
          <w:trHeight w:val="290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AF3EAF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Podiat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047646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3A25D5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CA4462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AE1B93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64A42E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FB4105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FA1B28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F0AC2B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5235" w:rsidRPr="00291163" w14:paraId="2B1A8F73" w14:textId="77777777" w:rsidTr="00496F43">
        <w:trPr>
          <w:trHeight w:val="290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D49278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Hematology/Oncolog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03C56F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BA03E0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3365F7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DB9A69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BF8B47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4F1A87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B99112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FF4C30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5235" w:rsidRPr="00291163" w14:paraId="2D3DEA41" w14:textId="77777777" w:rsidTr="00496F43">
        <w:trPr>
          <w:trHeight w:val="290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FE0997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Ophthalmolog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C2C564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1B5782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F8E953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1BD97D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735D11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C618AF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ADE4AB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2A2799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5235" w:rsidRPr="00291163" w14:paraId="2B6B5777" w14:textId="77777777" w:rsidTr="00496F43">
        <w:trPr>
          <w:trHeight w:val="290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509901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Critical Care Medic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0A8997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4D319C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74F9A6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9A3631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1DA3F6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27C3A6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898263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5BC398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5235" w:rsidRPr="00291163" w14:paraId="1AF93F90" w14:textId="77777777" w:rsidTr="00496F43">
        <w:trPr>
          <w:trHeight w:val="290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074161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Cardiovascular Diseas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63F537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C303B1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71666D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736E97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666E98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ADB1F4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90DDB3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95B979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5235" w:rsidRPr="00291163" w14:paraId="5F76F5BB" w14:textId="77777777" w:rsidTr="00496F43">
        <w:trPr>
          <w:trHeight w:val="290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0825C4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Plastic Surge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9DC1B8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1D90CD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48E3F6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5E25E3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E06748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E70BB2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B8A3FF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7862E7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5235" w:rsidRPr="00291163" w14:paraId="4C079EE4" w14:textId="77777777" w:rsidTr="00496F43">
        <w:trPr>
          <w:trHeight w:val="290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BE0184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lastRenderedPageBreak/>
              <w:t>Neurological Surge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4D1C17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3B7101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6AF440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2920A2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D5911D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2CCA19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51DC47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7C564D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5235" w:rsidRPr="00291163" w14:paraId="150A89EA" w14:textId="77777777" w:rsidTr="00496F43">
        <w:trPr>
          <w:trHeight w:val="290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675F47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Dentistry/Oral Surge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BF0774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8DACC1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294A1E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0D5138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F18F88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1C4B78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88061F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5FB0B2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5235" w:rsidRPr="00291163" w14:paraId="70ACFE49" w14:textId="77777777" w:rsidTr="00496F43">
        <w:trPr>
          <w:trHeight w:val="290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598330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Dermatolog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0AB696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0B4C6B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7F79FD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77C5F0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F158A9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E32862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90FB0A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FB7464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5235" w:rsidRPr="00291163" w14:paraId="79C83F46" w14:textId="77777777" w:rsidTr="00496F43">
        <w:trPr>
          <w:trHeight w:val="290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A42E2E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8C77B3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D8D177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E887FC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B5D2DF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678675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9E215A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72546E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1DFEE3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5235" w:rsidRPr="00291163" w14:paraId="6B6F2EA2" w14:textId="77777777" w:rsidTr="00496F43">
        <w:trPr>
          <w:trHeight w:val="290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306774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ephrolog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FD8CE7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1369DC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D104FF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B98FF0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D3DA34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66EBEF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761102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7743C2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5235" w:rsidRPr="00291163" w14:paraId="332E73BE" w14:textId="77777777" w:rsidTr="00496F43">
        <w:trPr>
          <w:trHeight w:val="290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5CEFCB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Other Surgery-Related Special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680ACC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731BF7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047CC3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334138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59EF43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3CC916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FB32A0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D1F19B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5235" w:rsidRPr="00291163" w14:paraId="2ABDC3B4" w14:textId="77777777" w:rsidTr="00496F43">
        <w:trPr>
          <w:trHeight w:val="290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1B0EDA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Anesthesiolog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1577F7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A83678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3E571C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A0ABE2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EEC75B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62C81F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A433D6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658C22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5235" w:rsidRPr="00291163" w14:paraId="5421593E" w14:textId="77777777" w:rsidTr="00496F43">
        <w:trPr>
          <w:trHeight w:val="290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099194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Infectious Dis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22B5A8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9FAE2B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E9940C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E15478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725DB3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81A1A1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224BDF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C56E31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5235" w:rsidRPr="00291163" w14:paraId="28CE5738" w14:textId="77777777" w:rsidTr="00496F43">
        <w:trPr>
          <w:trHeight w:val="290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697AB7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Vascular Surge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957421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94F1ED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11E610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B3F343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88507F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84D50E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EE476A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36725E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5235" w:rsidRPr="00291163" w14:paraId="1E1E54C0" w14:textId="77777777" w:rsidTr="00496F43">
        <w:trPr>
          <w:trHeight w:val="290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F4B55F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Radiation Oncolog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DEAF90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020E0A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E17098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A964B1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889C50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E183E1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8D07EA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753FD3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5235" w:rsidRPr="00291163" w14:paraId="013EF4E6" w14:textId="77777777" w:rsidTr="00496F43">
        <w:trPr>
          <w:trHeight w:val="290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A60E17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Urological Surge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772EA5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4542D0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20FB5C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57AB13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4AC9A5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26C5AA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79D502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EDAE27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5235" w:rsidRPr="00291163" w14:paraId="7619904D" w14:textId="77777777" w:rsidTr="00496F43">
        <w:trPr>
          <w:trHeight w:val="290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45D027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General Practi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4F55A3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9541FC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110617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2353E7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56C3EC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A70A15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3A76D5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EDB3D9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5235" w:rsidRPr="00291163" w14:paraId="742DFCAC" w14:textId="77777777" w:rsidTr="00496F43">
        <w:trPr>
          <w:trHeight w:val="290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C1DF92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Palliative Ca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AAB8C9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7FBB35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3D9EF9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086B36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05A54C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A334AA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2858B6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E04117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5235" w:rsidRPr="00291163" w14:paraId="4C657768" w14:textId="77777777" w:rsidTr="00496F43">
        <w:trPr>
          <w:trHeight w:val="290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435337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Pulmonary Dis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DC1ADA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FF0E09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CA5E3C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8E245F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164506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62E253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91809E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FFE79E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5235" w:rsidRPr="00291163" w14:paraId="24A9E9F1" w14:textId="77777777" w:rsidTr="00496F43">
        <w:trPr>
          <w:trHeight w:val="290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A2B6E8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Rheumatolog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4FD239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40BCEE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9CE9B4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BE5FF5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73EB02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0B7D9F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DF2B0E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83A050" w14:textId="77777777" w:rsidR="00285235" w:rsidRPr="00291163" w:rsidRDefault="00285235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60BB2F8" w14:textId="0727840F" w:rsidR="00822AE7" w:rsidRDefault="00822AE7" w:rsidP="009118A3"/>
    <w:sectPr w:rsidR="00822AE7" w:rsidSect="00285235">
      <w:pgSz w:w="12240" w:h="15840"/>
      <w:pgMar w:top="99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235"/>
    <w:rsid w:val="00027CD7"/>
    <w:rsid w:val="001D0BCB"/>
    <w:rsid w:val="00285235"/>
    <w:rsid w:val="003D3312"/>
    <w:rsid w:val="006967D0"/>
    <w:rsid w:val="00773AD3"/>
    <w:rsid w:val="00822AE7"/>
    <w:rsid w:val="009118A3"/>
    <w:rsid w:val="00AB2E9B"/>
    <w:rsid w:val="00BB11B3"/>
    <w:rsid w:val="00D77BAE"/>
    <w:rsid w:val="00DE3267"/>
    <w:rsid w:val="00EC256B"/>
    <w:rsid w:val="00EF1CAB"/>
    <w:rsid w:val="00F41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54BD5"/>
  <w15:chartTrackingRefBased/>
  <w15:docId w15:val="{60209FBE-3CD3-4679-8DA2-F3C25A47B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5235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52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52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52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52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52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52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52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52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52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52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52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52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52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52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52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52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52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52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52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52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52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52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52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52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52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52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52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52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523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852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52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5235"/>
    <w:rPr>
      <w:kern w:val="0"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2852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852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2</Words>
  <Characters>1209</Characters>
  <Application>Microsoft Office Word</Application>
  <DocSecurity>0</DocSecurity>
  <Lines>10</Lines>
  <Paragraphs>2</Paragraphs>
  <ScaleCrop>false</ScaleCrop>
  <Company>Hennepin County Medical Center</Company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rero, Renee L</dc:creator>
  <cp:keywords/>
  <dc:description/>
  <cp:lastModifiedBy>Marrero, Renee L</cp:lastModifiedBy>
  <cp:revision>2</cp:revision>
  <dcterms:created xsi:type="dcterms:W3CDTF">2024-03-29T20:01:00Z</dcterms:created>
  <dcterms:modified xsi:type="dcterms:W3CDTF">2024-03-29T2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517dd99-8573-483a-8620-8f6f69c1291c_Enabled">
    <vt:lpwstr>true</vt:lpwstr>
  </property>
  <property fmtid="{D5CDD505-2E9C-101B-9397-08002B2CF9AE}" pid="3" name="MSIP_Label_5517dd99-8573-483a-8620-8f6f69c1291c_SetDate">
    <vt:lpwstr>2024-03-29T20:00:51Z</vt:lpwstr>
  </property>
  <property fmtid="{D5CDD505-2E9C-101B-9397-08002B2CF9AE}" pid="4" name="MSIP_Label_5517dd99-8573-483a-8620-8f6f69c1291c_Method">
    <vt:lpwstr>Standard</vt:lpwstr>
  </property>
  <property fmtid="{D5CDD505-2E9C-101B-9397-08002B2CF9AE}" pid="5" name="MSIP_Label_5517dd99-8573-483a-8620-8f6f69c1291c_Name">
    <vt:lpwstr>General</vt:lpwstr>
  </property>
  <property fmtid="{D5CDD505-2E9C-101B-9397-08002B2CF9AE}" pid="6" name="MSIP_Label_5517dd99-8573-483a-8620-8f6f69c1291c_SiteId">
    <vt:lpwstr>ada0782c-5f34-4003-b5d6-3187f30aecdd</vt:lpwstr>
  </property>
  <property fmtid="{D5CDD505-2E9C-101B-9397-08002B2CF9AE}" pid="7" name="MSIP_Label_5517dd99-8573-483a-8620-8f6f69c1291c_ActionId">
    <vt:lpwstr>838aa5f3-72b3-4f63-befa-f0ad74aa8c25</vt:lpwstr>
  </property>
  <property fmtid="{D5CDD505-2E9C-101B-9397-08002B2CF9AE}" pid="8" name="MSIP_Label_5517dd99-8573-483a-8620-8f6f69c1291c_ContentBits">
    <vt:lpwstr>0</vt:lpwstr>
  </property>
</Properties>
</file>